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7B4A9" w14:textId="77777777" w:rsidR="00D46A52" w:rsidRPr="00805C6A" w:rsidRDefault="00D46A52" w:rsidP="00805C6A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sz w:val="36"/>
          <w:lang w:val="en-AU" w:eastAsia="da-DK"/>
        </w:rPr>
      </w:pPr>
      <w:r w:rsidRPr="00805C6A">
        <w:rPr>
          <w:rFonts w:ascii="Arial" w:eastAsia="Times New Roman" w:hAnsi="Arial" w:cs="Arial"/>
          <w:b/>
          <w:bCs/>
          <w:color w:val="000000"/>
          <w:sz w:val="36"/>
          <w:lang w:val="en-AU" w:eastAsia="da-DK"/>
        </w:rPr>
        <w:t>SUPP</w:t>
      </w:r>
      <w:r w:rsidR="004428E4" w:rsidRPr="00805C6A">
        <w:rPr>
          <w:rFonts w:ascii="Arial" w:eastAsia="Times New Roman" w:hAnsi="Arial" w:cs="Arial"/>
          <w:b/>
          <w:bCs/>
          <w:color w:val="000000"/>
          <w:sz w:val="36"/>
          <w:lang w:val="en-AU" w:eastAsia="da-DK"/>
        </w:rPr>
        <w:t>ORTING INFORMATION</w:t>
      </w:r>
    </w:p>
    <w:p w14:paraId="5CEAB31A" w14:textId="270307B6" w:rsidR="00805C6A" w:rsidRDefault="00805C6A" w:rsidP="00425361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sz w:val="28"/>
          <w:lang w:val="en-AU" w:eastAsia="da-DK"/>
        </w:rPr>
      </w:pPr>
      <w:r>
        <w:rPr>
          <w:rFonts w:ascii="Arial" w:eastAsia="Times New Roman" w:hAnsi="Arial" w:cs="Arial"/>
          <w:b/>
          <w:bCs/>
          <w:color w:val="000000"/>
          <w:sz w:val="28"/>
          <w:lang w:val="en-AU" w:eastAsia="da-DK"/>
        </w:rPr>
        <w:t>“</w:t>
      </w:r>
      <w:r w:rsidRPr="00805C6A">
        <w:rPr>
          <w:rFonts w:ascii="Arial" w:eastAsia="Times New Roman" w:hAnsi="Arial" w:cs="Arial"/>
          <w:b/>
          <w:bCs/>
          <w:color w:val="000000"/>
          <w:sz w:val="28"/>
          <w:lang w:val="en-AU" w:eastAsia="da-DK"/>
        </w:rPr>
        <w:t>Timbral cues underlie instrument-specific absolute pitch in expert oboists</w:t>
      </w:r>
      <w:r>
        <w:rPr>
          <w:rFonts w:ascii="Arial" w:eastAsia="Times New Roman" w:hAnsi="Arial" w:cs="Arial"/>
          <w:b/>
          <w:bCs/>
          <w:color w:val="000000"/>
          <w:sz w:val="28"/>
          <w:lang w:val="en-AU" w:eastAsia="da-DK"/>
        </w:rPr>
        <w:t>”</w:t>
      </w:r>
    </w:p>
    <w:p w14:paraId="32E5C204" w14:textId="77D45CA9" w:rsidR="008241C3" w:rsidRPr="00425361" w:rsidRDefault="00425361" w:rsidP="00425361">
      <w:pPr>
        <w:spacing w:after="0" w:line="360" w:lineRule="auto"/>
        <w:jc w:val="center"/>
        <w:rPr>
          <w:rFonts w:ascii="Arial" w:eastAsia="Times New Roman" w:hAnsi="Arial" w:cs="Arial"/>
          <w:bCs/>
          <w:color w:val="000000"/>
          <w:sz w:val="16"/>
          <w:szCs w:val="18"/>
          <w:lang w:val="en-AU" w:eastAsia="da-DK"/>
        </w:rPr>
      </w:pPr>
      <w:r w:rsidRPr="00425361">
        <w:rPr>
          <w:rFonts w:ascii="Arial" w:eastAsia="Times New Roman" w:hAnsi="Arial" w:cs="Arial"/>
          <w:bCs/>
          <w:color w:val="000000"/>
          <w:sz w:val="16"/>
          <w:szCs w:val="18"/>
          <w:u w:val="single"/>
          <w:lang w:val="en-AU" w:eastAsia="da-DK"/>
        </w:rPr>
        <w:t>Please cite as</w:t>
      </w:r>
      <w:r w:rsidRPr="00425361">
        <w:rPr>
          <w:rFonts w:ascii="Arial" w:eastAsia="Times New Roman" w:hAnsi="Arial" w:cs="Arial"/>
          <w:bCs/>
          <w:color w:val="000000"/>
          <w:sz w:val="16"/>
          <w:szCs w:val="18"/>
          <w:lang w:val="en-AU" w:eastAsia="da-DK"/>
        </w:rPr>
        <w:t>: Hansen, N. C. &amp; Reymore, L. (</w:t>
      </w:r>
      <w:r w:rsidR="003E2CB8">
        <w:rPr>
          <w:rFonts w:ascii="Arial" w:eastAsia="Times New Roman" w:hAnsi="Arial" w:cs="Arial"/>
          <w:bCs/>
          <w:color w:val="000000"/>
          <w:sz w:val="16"/>
          <w:szCs w:val="18"/>
          <w:lang w:val="en-AU" w:eastAsia="da-DK"/>
        </w:rPr>
        <w:t>2024</w:t>
      </w:r>
      <w:r w:rsidRPr="00425361">
        <w:rPr>
          <w:rFonts w:ascii="Arial" w:eastAsia="Times New Roman" w:hAnsi="Arial" w:cs="Arial"/>
          <w:bCs/>
          <w:color w:val="000000"/>
          <w:sz w:val="16"/>
          <w:szCs w:val="18"/>
          <w:lang w:val="en-AU" w:eastAsia="da-DK"/>
        </w:rPr>
        <w:t xml:space="preserve">). Timbral cues underlie instrument-specific absolute pitch in expert oboists. </w:t>
      </w:r>
      <w:r w:rsidRPr="00425361">
        <w:rPr>
          <w:rFonts w:ascii="Arial" w:eastAsia="Times New Roman" w:hAnsi="Arial" w:cs="Arial"/>
          <w:bCs/>
          <w:i/>
          <w:color w:val="000000"/>
          <w:sz w:val="16"/>
          <w:szCs w:val="18"/>
          <w:lang w:val="en-AU" w:eastAsia="da-DK"/>
        </w:rPr>
        <w:t>PLOS ONE</w:t>
      </w:r>
      <w:r w:rsidRPr="00425361">
        <w:rPr>
          <w:rFonts w:ascii="Arial" w:eastAsia="Times New Roman" w:hAnsi="Arial" w:cs="Arial"/>
          <w:bCs/>
          <w:color w:val="000000"/>
          <w:sz w:val="16"/>
          <w:szCs w:val="18"/>
          <w:lang w:val="en-AU" w:eastAsia="da-DK"/>
        </w:rPr>
        <w:t xml:space="preserve">. </w:t>
      </w:r>
    </w:p>
    <w:p w14:paraId="6A7381BD" w14:textId="77777777" w:rsidR="00425361" w:rsidRDefault="00425361" w:rsidP="00D46A52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lang w:val="en-AU" w:eastAsia="da-DK"/>
        </w:rPr>
      </w:pPr>
    </w:p>
    <w:p w14:paraId="3350D790" w14:textId="2465A4E4" w:rsidR="00CD765A" w:rsidRDefault="00D46A52" w:rsidP="00D46A52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AU" w:eastAsia="da-DK"/>
        </w:rPr>
      </w:pPr>
      <w:r>
        <w:rPr>
          <w:rFonts w:ascii="Arial" w:eastAsia="Times New Roman" w:hAnsi="Arial" w:cs="Arial"/>
          <w:b/>
          <w:bCs/>
          <w:color w:val="000000"/>
          <w:lang w:val="en-AU" w:eastAsia="da-DK"/>
        </w:rPr>
        <w:t>S</w:t>
      </w:r>
      <w:r w:rsidR="00CD765A">
        <w:rPr>
          <w:rFonts w:ascii="Arial" w:eastAsia="Times New Roman" w:hAnsi="Arial" w:cs="Arial"/>
          <w:b/>
          <w:bCs/>
          <w:color w:val="000000"/>
          <w:lang w:val="en-AU" w:eastAsia="da-DK"/>
        </w:rPr>
        <w:t>1</w:t>
      </w:r>
      <w:r w:rsidR="00540A24">
        <w:rPr>
          <w:rFonts w:ascii="Arial" w:eastAsia="Times New Roman" w:hAnsi="Arial" w:cs="Arial"/>
          <w:b/>
          <w:bCs/>
          <w:color w:val="000000"/>
          <w:lang w:val="en-AU" w:eastAsia="da-DK"/>
        </w:rPr>
        <w:t xml:space="preserve"> Table</w:t>
      </w:r>
      <w:r w:rsidR="00CD765A" w:rsidRPr="001A6370">
        <w:rPr>
          <w:rFonts w:ascii="Arial" w:eastAsia="Times New Roman" w:hAnsi="Arial" w:cs="Arial"/>
          <w:b/>
          <w:bCs/>
          <w:color w:val="000000"/>
          <w:lang w:val="en-AU" w:eastAsia="da-DK"/>
        </w:rPr>
        <w:t xml:space="preserve">. </w:t>
      </w:r>
      <w:r w:rsidR="00CD765A" w:rsidRPr="00D46A52">
        <w:rPr>
          <w:rFonts w:ascii="Arial" w:eastAsia="Times New Roman" w:hAnsi="Arial" w:cs="Arial"/>
          <w:bCs/>
          <w:color w:val="000000"/>
          <w:lang w:val="en-AU" w:eastAsia="da-DK"/>
        </w:rPr>
        <w:t>Participant-level</w:t>
      </w:r>
      <w:r w:rsidR="00CD765A">
        <w:rPr>
          <w:rFonts w:ascii="Arial" w:eastAsia="Times New Roman" w:hAnsi="Arial" w:cs="Arial"/>
          <w:b/>
          <w:bCs/>
          <w:color w:val="000000"/>
          <w:lang w:val="en-AU" w:eastAsia="da-DK"/>
        </w:rPr>
        <w:t xml:space="preserve"> </w:t>
      </w:r>
      <w:r w:rsidRPr="00D46A52">
        <w:rPr>
          <w:rFonts w:ascii="Arial" w:eastAsia="Times New Roman" w:hAnsi="Arial" w:cs="Arial"/>
          <w:bCs/>
          <w:color w:val="000000"/>
          <w:lang w:val="en-AU" w:eastAsia="da-DK"/>
        </w:rPr>
        <w:t>d</w:t>
      </w:r>
      <w:r w:rsidR="00CD765A" w:rsidRPr="001A6370">
        <w:rPr>
          <w:rFonts w:ascii="Arial" w:eastAsia="Times New Roman" w:hAnsi="Arial" w:cs="Arial"/>
          <w:color w:val="000000"/>
          <w:lang w:val="en-AU" w:eastAsia="da-DK"/>
        </w:rPr>
        <w:t>escriptive statistics for Experiment 1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"/>
        <w:gridCol w:w="617"/>
        <w:gridCol w:w="1903"/>
        <w:gridCol w:w="938"/>
        <w:gridCol w:w="1308"/>
        <w:gridCol w:w="1308"/>
        <w:gridCol w:w="1308"/>
        <w:gridCol w:w="1308"/>
        <w:gridCol w:w="1319"/>
      </w:tblGrid>
      <w:tr w:rsidR="00D46A52" w:rsidRPr="003E2CB8" w14:paraId="6A8C2B6D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8D6C" w14:textId="77777777" w:rsidR="00FF6AAC" w:rsidRPr="00CD765A" w:rsidRDefault="00FF6AAC" w:rsidP="00CD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4777" w14:textId="77777777" w:rsidR="00FF6AAC" w:rsidRPr="00CD765A" w:rsidRDefault="00FF6AAC" w:rsidP="00CD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9B43" w14:textId="77777777" w:rsidR="00FF6AAC" w:rsidRPr="00CD765A" w:rsidRDefault="00FF6AAC" w:rsidP="00CD76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</w:p>
        </w:tc>
        <w:tc>
          <w:tcPr>
            <w:tcW w:w="16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B3D11" w14:textId="77777777" w:rsidR="00FF6AAC" w:rsidRPr="00FF6AAC" w:rsidRDefault="00FF6AAC" w:rsidP="00D46A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 w:rsidRPr="004253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da-DK"/>
              </w:rPr>
              <w:t>Mean accuracy (SD)</w:t>
            </w:r>
          </w:p>
        </w:tc>
        <w:tc>
          <w:tcPr>
            <w:tcW w:w="18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AC64" w14:textId="77777777" w:rsidR="00FF6AAC" w:rsidRPr="00FF6AAC" w:rsidRDefault="00FF6AAC" w:rsidP="00D46A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da-DK"/>
              </w:rPr>
              <w:t>Mean absolute semitone error (SD)</w:t>
            </w:r>
          </w:p>
        </w:tc>
      </w:tr>
      <w:tr w:rsidR="00D46A52" w:rsidRPr="00FF6AAC" w14:paraId="0C4B7931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F028" w14:textId="77777777" w:rsidR="00FF6AAC" w:rsidRPr="00FF6AAC" w:rsidRDefault="00FF6AAC" w:rsidP="00540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</w:pPr>
            <w:r w:rsidRPr="0042536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da-DK"/>
              </w:rPr>
              <w:t>I</w:t>
            </w:r>
            <w:r w:rsidRPr="00FF6A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F62B" w14:textId="77777777" w:rsidR="00FF6AAC" w:rsidRPr="00FF6AAC" w:rsidRDefault="00FF6AAC" w:rsidP="00540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ISAP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759D" w14:textId="77777777" w:rsidR="00FF6AAC" w:rsidRPr="00FF6AAC" w:rsidRDefault="00FF6AAC" w:rsidP="00CD76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Sub-</w:t>
            </w:r>
            <w:r w:rsidR="00CD765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cat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e</w:t>
            </w:r>
            <w:r w:rsidR="00CD765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g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a-DK"/>
              </w:rPr>
              <w:t>ory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BF09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Obo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7C30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Piano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EE96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Oboe&gt;Piano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F6B0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Obo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A410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Piano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E9C1" w14:textId="77777777" w:rsidR="00FF6AAC" w:rsidRPr="001A6370" w:rsidRDefault="00FF6AAC" w:rsidP="00D46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1A6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Oboe&lt;Piano</w:t>
            </w:r>
          </w:p>
        </w:tc>
      </w:tr>
      <w:tr w:rsidR="008241C3" w:rsidRPr="008241C3" w14:paraId="053BBB41" w14:textId="77777777" w:rsidTr="008241C3">
        <w:trPr>
          <w:trHeight w:val="288"/>
        </w:trPr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BB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1A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78E5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40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37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11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12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76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C396C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D757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E8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3125</w:t>
            </w:r>
          </w:p>
        </w:tc>
      </w:tr>
      <w:tr w:rsidR="008241C3" w:rsidRPr="008241C3" w14:paraId="1392C677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9E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31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99C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E9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4ED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35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46B2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FD37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62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8B0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750</w:t>
            </w:r>
          </w:p>
        </w:tc>
      </w:tr>
      <w:tr w:rsidR="008241C3" w:rsidRPr="008241C3" w14:paraId="766A1278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47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7A0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DDF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A610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35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A6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D5BC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6754C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12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18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063</w:t>
            </w:r>
          </w:p>
        </w:tc>
      </w:tr>
      <w:tr w:rsidR="008241C3" w:rsidRPr="008241C3" w14:paraId="5A6172E0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7649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F8D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6AE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E9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8D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93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5793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7480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9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99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0</w:t>
            </w:r>
          </w:p>
        </w:tc>
      </w:tr>
      <w:tr w:rsidR="008241C3" w:rsidRPr="008241C3" w14:paraId="18D0EC5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73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D29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B1A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327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8A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AB4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E38A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1310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7E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3125</w:t>
            </w:r>
          </w:p>
        </w:tc>
      </w:tr>
      <w:tr w:rsidR="008241C3" w:rsidRPr="008241C3" w14:paraId="0EBF1C86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69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3A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639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lobal A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C4A5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C2E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DB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D2E1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DE53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BE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00</w:t>
            </w:r>
          </w:p>
        </w:tc>
      </w:tr>
      <w:tr w:rsidR="008241C3" w:rsidRPr="008241C3" w14:paraId="3C700874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7F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D9B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0B5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AB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32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24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2A80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4FFC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0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94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</w:tr>
      <w:tr w:rsidR="008241C3" w:rsidRPr="008241C3" w14:paraId="0AC5A113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28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885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007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13A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F9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127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838D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8C07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F3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2188</w:t>
            </w:r>
          </w:p>
        </w:tc>
      </w:tr>
      <w:tr w:rsidR="008241C3" w:rsidRPr="008241C3" w14:paraId="0A962252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C8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EC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B0B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66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C5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7E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3CA3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11771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08C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0625</w:t>
            </w:r>
          </w:p>
        </w:tc>
      </w:tr>
      <w:tr w:rsidR="008241C3" w:rsidRPr="008241C3" w14:paraId="521DD2DB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278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5A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CC43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2F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19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4F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DC42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AD6A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6E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000</w:t>
            </w:r>
          </w:p>
        </w:tc>
      </w:tr>
      <w:tr w:rsidR="008241C3" w:rsidRPr="008241C3" w14:paraId="12ECA4D1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1012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DA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90A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ED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03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10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1666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218E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C3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3</w:t>
            </w:r>
          </w:p>
        </w:tc>
      </w:tr>
      <w:tr w:rsidR="008241C3" w:rsidRPr="008241C3" w14:paraId="1321E51E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702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A3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D3E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lobal A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AC3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0D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A3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FFEA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8A58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197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3750</w:t>
            </w:r>
          </w:p>
        </w:tc>
      </w:tr>
      <w:tr w:rsidR="008241C3" w:rsidRPr="008241C3" w14:paraId="1CAB4781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5F2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2C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95F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11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36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23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A93E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6A5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93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3</w:t>
            </w:r>
          </w:p>
        </w:tc>
      </w:tr>
      <w:tr w:rsidR="008241C3" w:rsidRPr="008241C3" w14:paraId="3B2F5345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CF2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986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D74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88A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0F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DE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7D59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AAF10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90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08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3750</w:t>
            </w:r>
          </w:p>
        </w:tc>
      </w:tr>
      <w:tr w:rsidR="008241C3" w:rsidRPr="008241C3" w14:paraId="0D13F9D1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1F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6D9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A812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7B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BF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233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A30A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910F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CA9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0313</w:t>
            </w:r>
          </w:p>
        </w:tc>
      </w:tr>
      <w:tr w:rsidR="008241C3" w:rsidRPr="008241C3" w14:paraId="3147ADFD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1E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1B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51A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0B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D1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21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D9A9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0805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87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000</w:t>
            </w:r>
          </w:p>
        </w:tc>
      </w:tr>
      <w:tr w:rsidR="008241C3" w:rsidRPr="008241C3" w14:paraId="50BB59C5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04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49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12C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lobal A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E4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73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24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0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B1C4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99A61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E00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188</w:t>
            </w:r>
          </w:p>
        </w:tc>
      </w:tr>
      <w:tr w:rsidR="008241C3" w:rsidRPr="008241C3" w14:paraId="7525EF8F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74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68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260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lobal A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95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7A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7BA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CAC4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9BD1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60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8</w:t>
            </w:r>
          </w:p>
        </w:tc>
      </w:tr>
      <w:tr w:rsidR="008241C3" w:rsidRPr="008241C3" w14:paraId="3E1A95AD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47A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5BBD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3BB9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EC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20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5B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9E84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8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1D33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183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2188</w:t>
            </w:r>
          </w:p>
        </w:tc>
      </w:tr>
      <w:tr w:rsidR="008241C3" w:rsidRPr="008241C3" w14:paraId="77F1115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152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79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D5B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0C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30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BE5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0DB4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A1460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.06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D4C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.0313</w:t>
            </w:r>
          </w:p>
        </w:tc>
      </w:tr>
      <w:tr w:rsidR="008241C3" w:rsidRPr="008241C3" w14:paraId="08E3547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43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3C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F5E1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62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62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DF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AD01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F0D9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CB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5625</w:t>
            </w:r>
          </w:p>
        </w:tc>
      </w:tr>
      <w:tr w:rsidR="008241C3" w:rsidRPr="008241C3" w14:paraId="36262177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30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58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DF3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EB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E1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FD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22AD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33661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25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5C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0000</w:t>
            </w:r>
          </w:p>
        </w:tc>
      </w:tr>
      <w:tr w:rsidR="008241C3" w:rsidRPr="008241C3" w14:paraId="46CFCDA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416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925F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361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D8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5C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0D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79E0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7224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C0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0</w:t>
            </w:r>
          </w:p>
        </w:tc>
      </w:tr>
      <w:tr w:rsidR="008241C3" w:rsidRPr="008241C3" w14:paraId="3C6EF696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BC6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73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D9E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16C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EE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46D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731D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F45A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7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42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</w:tr>
      <w:tr w:rsidR="008241C3" w:rsidRPr="008241C3" w14:paraId="2EBA4B14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E79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39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4E7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 xml:space="preserve"> p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01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62E0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08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0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A1B9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6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0826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.03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44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3438</w:t>
            </w:r>
          </w:p>
        </w:tc>
      </w:tr>
      <w:tr w:rsidR="008241C3" w:rsidRPr="008241C3" w14:paraId="1BA73597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C73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DF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6BC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7F7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50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C77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92C0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B818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6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89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3</w:t>
            </w:r>
          </w:p>
        </w:tc>
      </w:tr>
      <w:tr w:rsidR="008241C3" w:rsidRPr="008241C3" w14:paraId="07C8176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630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273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9F17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o quas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EBD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FE0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8B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0B7D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ABE5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28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DF4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3</w:t>
            </w:r>
          </w:p>
        </w:tc>
      </w:tr>
      <w:tr w:rsidR="008241C3" w:rsidRPr="008241C3" w14:paraId="225CF4EC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F4F5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E5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AF0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B4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6F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8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F85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5190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E830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63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</w:tr>
      <w:tr w:rsidR="008241C3" w:rsidRPr="008241C3" w14:paraId="452D6EAB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F05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DB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31A4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o quas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37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15A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15F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79B6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5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20A4C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15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8D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0.3750</w:t>
            </w:r>
          </w:p>
        </w:tc>
      </w:tr>
      <w:tr w:rsidR="008241C3" w:rsidRPr="008241C3" w14:paraId="2501F370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0A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53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0B6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o quas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87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5B5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C17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B113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718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0EB1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12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5F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3</w:t>
            </w:r>
          </w:p>
        </w:tc>
      </w:tr>
      <w:tr w:rsidR="008241C3" w:rsidRPr="008241C3" w14:paraId="6BDC82C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213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A32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B18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lobal A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3C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F46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D44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F961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D918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39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00</w:t>
            </w:r>
          </w:p>
        </w:tc>
      </w:tr>
      <w:tr w:rsidR="008241C3" w:rsidRPr="008241C3" w14:paraId="68FFA076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55D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5C80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1C9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No quas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C75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F36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8F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101B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6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CBC2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DB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1.2500</w:t>
            </w:r>
          </w:p>
        </w:tc>
      </w:tr>
      <w:tr w:rsidR="008241C3" w:rsidRPr="008241C3" w14:paraId="65D241A9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B42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C5A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D42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DE28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4E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0D4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9698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3387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75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ED6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2188</w:t>
            </w:r>
          </w:p>
        </w:tc>
      </w:tr>
      <w:tr w:rsidR="008241C3" w:rsidRPr="008241C3" w14:paraId="3C22003C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E7E8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E4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EB0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F1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3C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BD8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1C54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9C5E1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34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C1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2188</w:t>
            </w:r>
          </w:p>
        </w:tc>
      </w:tr>
      <w:tr w:rsidR="008241C3" w:rsidRPr="008241C3" w14:paraId="353BC2D7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006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B68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6C2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A03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3E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922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00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943B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7661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09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3C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375</w:t>
            </w:r>
          </w:p>
        </w:tc>
      </w:tr>
      <w:tr w:rsidR="008241C3" w:rsidRPr="008241C3" w14:paraId="3589E023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8C3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5B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3DF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D36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EC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3F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D2B5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0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469F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B61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</w:tr>
      <w:tr w:rsidR="008241C3" w:rsidRPr="008241C3" w14:paraId="48B42F22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107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CE4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84B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EF1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6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825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00E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4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DE00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8E05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058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625</w:t>
            </w:r>
          </w:p>
        </w:tc>
      </w:tr>
      <w:tr w:rsidR="008241C3" w:rsidRPr="008241C3" w14:paraId="7DA6F3EB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FC33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9FE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A78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539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4E6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2A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6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2275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D148B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59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8B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5625</w:t>
            </w:r>
          </w:p>
        </w:tc>
      </w:tr>
      <w:tr w:rsidR="008241C3" w:rsidRPr="008241C3" w14:paraId="26B5378C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91B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8AA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304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Quasi ob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173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12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02D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1AA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F8F3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93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5FD4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9688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35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3750</w:t>
            </w:r>
          </w:p>
        </w:tc>
      </w:tr>
      <w:tr w:rsidR="008241C3" w:rsidRPr="008241C3" w14:paraId="136B6D8A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CD01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5C5B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E35A" w14:textId="77777777" w:rsidR="008241C3" w:rsidRPr="00FF6AAC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da-DK"/>
              </w:rPr>
              <w:t>Quasi both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DACB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5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9B8C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492A" w14:textId="77777777" w:rsidR="008241C3" w:rsidRPr="00FF6AAC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FF6AAC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9B1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187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6C9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.71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D55F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5313</w:t>
            </w:r>
          </w:p>
        </w:tc>
      </w:tr>
      <w:tr w:rsidR="008241C3" w:rsidRPr="008241C3" w14:paraId="7A2B20F1" w14:textId="77777777" w:rsidTr="008241C3">
        <w:trPr>
          <w:trHeight w:val="288"/>
        </w:trPr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5FA50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084DC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A5D5CC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M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07BFD6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 58.59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74E9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 40.70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bottom"/>
          </w:tcPr>
          <w:p w14:paraId="206E7BCE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 17.89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9040DD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0.488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152C8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1.0305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596958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 xml:space="preserve"> 0.54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2</w:t>
            </w:r>
          </w:p>
        </w:tc>
      </w:tr>
      <w:tr w:rsidR="008241C3" w:rsidRPr="008241C3" w14:paraId="7DF18E66" w14:textId="77777777" w:rsidTr="008241C3">
        <w:trPr>
          <w:trHeight w:val="288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BC4CB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99AB4" w14:textId="77777777" w:rsidR="008241C3" w:rsidRPr="00FF6AAC" w:rsidRDefault="008241C3" w:rsidP="00824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10C800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SD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AD59553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 xml:space="preserve">  28.822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ECE4527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 xml:space="preserve">  32.580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</w:tcPr>
          <w:p w14:paraId="0A3FC542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 xml:space="preserve">  16.338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B7F3185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0.479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99B8C29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0.9356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F5D00BA" w14:textId="77777777" w:rsidR="008241C3" w:rsidRPr="008241C3" w:rsidRDefault="008241C3" w:rsidP="008241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8241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 xml:space="preserve"> 0.8462</w:t>
            </w:r>
          </w:p>
        </w:tc>
      </w:tr>
      <w:tr w:rsidR="008241C3" w:rsidRPr="00425361" w14:paraId="4EF73813" w14:textId="77777777" w:rsidTr="00D46A5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0CD0D" w14:textId="77777777" w:rsidR="008241C3" w:rsidRPr="00CD765A" w:rsidRDefault="008241C3" w:rsidP="008241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AU" w:eastAsia="da-DK"/>
              </w:rPr>
            </w:pPr>
            <w:r w:rsidRPr="00540A2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en-AU" w:eastAsia="da-DK"/>
              </w:rPr>
              <w:t>Notes.</w:t>
            </w:r>
            <w:r w:rsidRPr="00CD76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AU" w:eastAsia="da-DK"/>
              </w:rPr>
              <w:t xml:space="preserve"> In order to preserve participant anonymity, age and gender were not included in this table.</w:t>
            </w:r>
          </w:p>
        </w:tc>
      </w:tr>
    </w:tbl>
    <w:p w14:paraId="7D2F0E42" w14:textId="77777777" w:rsidR="00FF6AAC" w:rsidRPr="001A6370" w:rsidRDefault="00FF6AAC">
      <w:pPr>
        <w:rPr>
          <w:lang w:val="en-AU"/>
        </w:rPr>
      </w:pPr>
    </w:p>
    <w:sectPr w:rsidR="00FF6AAC" w:rsidRPr="001A6370" w:rsidSect="00D46A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370"/>
    <w:rsid w:val="0004485A"/>
    <w:rsid w:val="00125ACD"/>
    <w:rsid w:val="001A6370"/>
    <w:rsid w:val="00326CE0"/>
    <w:rsid w:val="003E2CB8"/>
    <w:rsid w:val="00425361"/>
    <w:rsid w:val="004428E4"/>
    <w:rsid w:val="00540A24"/>
    <w:rsid w:val="00654C10"/>
    <w:rsid w:val="00805C6A"/>
    <w:rsid w:val="00806C87"/>
    <w:rsid w:val="008241C3"/>
    <w:rsid w:val="00CD765A"/>
    <w:rsid w:val="00D46A52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A6A73"/>
  <w15:chartTrackingRefBased/>
  <w15:docId w15:val="{D8141804-B19A-472A-AADC-3D49B3E1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6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Chr. Hansen</dc:creator>
  <cp:keywords/>
  <dc:description/>
  <cp:lastModifiedBy>Niels Chr. Hansen</cp:lastModifiedBy>
  <cp:revision>2</cp:revision>
  <dcterms:created xsi:type="dcterms:W3CDTF">2024-05-23T18:46:00Z</dcterms:created>
  <dcterms:modified xsi:type="dcterms:W3CDTF">2024-05-23T18:46:00Z</dcterms:modified>
</cp:coreProperties>
</file>